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1524F" w14:textId="77777777" w:rsidR="002C6245" w:rsidRPr="004E26CE" w:rsidRDefault="002C6245" w:rsidP="002C6245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5"/>
        <w:gridCol w:w="1701"/>
        <w:gridCol w:w="2268"/>
      </w:tblGrid>
      <w:tr w:rsidR="002C6245" w:rsidRPr="00EE6ECA" w14:paraId="66DE25D5" w14:textId="77777777" w:rsidTr="00EE6ECA">
        <w:tc>
          <w:tcPr>
            <w:tcW w:w="5954" w:type="dxa"/>
            <w:gridSpan w:val="3"/>
            <w:tcBorders>
              <w:top w:val="nil"/>
              <w:left w:val="nil"/>
              <w:right w:val="nil"/>
            </w:tcBorders>
          </w:tcPr>
          <w:p w14:paraId="0BFF9404" w14:textId="77777777" w:rsidR="002C6245" w:rsidRPr="004E26CE" w:rsidRDefault="002C6245" w:rsidP="00EE6EC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E26CE">
              <w:rPr>
                <w:rFonts w:ascii="Arial" w:hAnsi="Arial" w:cs="Arial"/>
                <w:b/>
                <w:bCs/>
                <w:lang w:val="en-US"/>
              </w:rPr>
              <w:t xml:space="preserve">Table S1. Pre- and </w:t>
            </w:r>
            <w:proofErr w:type="gramStart"/>
            <w:r w:rsidRPr="004E26CE">
              <w:rPr>
                <w:rFonts w:ascii="Arial" w:hAnsi="Arial" w:cs="Arial"/>
                <w:b/>
                <w:bCs/>
                <w:lang w:val="en-US"/>
              </w:rPr>
              <w:t>five year</w:t>
            </w:r>
            <w:proofErr w:type="gramEnd"/>
            <w:r w:rsidRPr="004E26CE">
              <w:rPr>
                <w:rFonts w:ascii="Arial" w:hAnsi="Arial" w:cs="Arial"/>
                <w:b/>
                <w:bCs/>
                <w:lang w:val="en-US"/>
              </w:rPr>
              <w:t xml:space="preserve"> post-donation bias between eGFR and </w:t>
            </w:r>
            <w:proofErr w:type="spellStart"/>
            <w:r w:rsidRPr="004E26CE">
              <w:rPr>
                <w:rFonts w:ascii="Arial" w:hAnsi="Arial" w:cs="Arial"/>
                <w:b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/>
                <w:bCs/>
                <w:vertAlign w:val="subscript"/>
                <w:lang w:val="en-US"/>
              </w:rPr>
              <w:t>/BSA</w:t>
            </w:r>
            <w:r w:rsidRPr="004E26CE">
              <w:rPr>
                <w:rFonts w:ascii="Arial" w:hAnsi="Arial" w:cs="Arial"/>
                <w:b/>
                <w:bCs/>
                <w:lang w:val="en-US"/>
              </w:rPr>
              <w:t xml:space="preserve"> in the </w:t>
            </w:r>
            <w:proofErr w:type="spellStart"/>
            <w:r w:rsidRPr="004E26CE">
              <w:rPr>
                <w:rFonts w:ascii="Arial" w:hAnsi="Arial" w:cs="Arial"/>
                <w:b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/>
                <w:bCs/>
                <w:lang w:val="en-US"/>
              </w:rPr>
              <w:t>-cohort</w:t>
            </w:r>
          </w:p>
        </w:tc>
      </w:tr>
      <w:tr w:rsidR="002C6245" w:rsidRPr="00E67E45" w14:paraId="127A9AF5" w14:textId="77777777" w:rsidTr="00EE6ECA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35E480C" w14:textId="77777777" w:rsidR="002C6245" w:rsidRPr="004E26CE" w:rsidRDefault="002C6245" w:rsidP="00EE6EC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2FEF53D" w14:textId="77777777" w:rsidR="002C6245" w:rsidRPr="004E26CE" w:rsidRDefault="002C6245" w:rsidP="00EE6EC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E26CE">
              <w:rPr>
                <w:rFonts w:ascii="Arial" w:hAnsi="Arial" w:cs="Arial"/>
                <w:b/>
                <w:bCs/>
                <w:lang w:val="en-US"/>
              </w:rPr>
              <w:t>Pre-donatio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A12E8D3" w14:textId="77777777" w:rsidR="002C6245" w:rsidRPr="004E26CE" w:rsidRDefault="002C6245" w:rsidP="00EE6EC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gramStart"/>
            <w:r w:rsidRPr="004E26CE">
              <w:rPr>
                <w:rFonts w:ascii="Arial" w:hAnsi="Arial" w:cs="Arial"/>
                <w:b/>
                <w:bCs/>
                <w:lang w:val="en-US"/>
              </w:rPr>
              <w:t>5 year</w:t>
            </w:r>
            <w:proofErr w:type="gramEnd"/>
            <w:r w:rsidRPr="004E26CE">
              <w:rPr>
                <w:rFonts w:ascii="Arial" w:hAnsi="Arial" w:cs="Arial"/>
                <w:b/>
                <w:bCs/>
                <w:lang w:val="en-US"/>
              </w:rPr>
              <w:t xml:space="preserve"> post-donation</w:t>
            </w:r>
          </w:p>
        </w:tc>
      </w:tr>
      <w:tr w:rsidR="002C6245" w:rsidRPr="00E67E45" w14:paraId="71DC1D31" w14:textId="77777777" w:rsidTr="00EE6E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976B3C" w14:textId="77777777" w:rsidR="002C6245" w:rsidRPr="004E26CE" w:rsidRDefault="002C6245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Mean bia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FF996E7" w14:textId="77777777" w:rsidR="002C6245" w:rsidRPr="004E26CE" w:rsidRDefault="002C624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-1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51F03A7" w14:textId="77777777" w:rsidR="002C6245" w:rsidRPr="004E26CE" w:rsidRDefault="002C624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-5</w:t>
            </w:r>
          </w:p>
        </w:tc>
      </w:tr>
      <w:tr w:rsidR="002C6245" w:rsidRPr="00E67E45" w14:paraId="6B0C4253" w14:textId="77777777" w:rsidTr="00EE6E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58E6D9" w14:textId="77777777" w:rsidR="002C6245" w:rsidRPr="004E26CE" w:rsidRDefault="002C6245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9CEB07" w14:textId="77777777" w:rsidR="002C6245" w:rsidRPr="004E26CE" w:rsidRDefault="002C624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F11700" w14:textId="77777777" w:rsidR="002C6245" w:rsidRPr="004E26CE" w:rsidRDefault="002C624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9</w:t>
            </w:r>
          </w:p>
        </w:tc>
      </w:tr>
      <w:tr w:rsidR="002C6245" w:rsidRPr="00E67E45" w14:paraId="33805AF7" w14:textId="77777777" w:rsidTr="00EE6E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59621D" w14:textId="77777777" w:rsidR="002C6245" w:rsidRPr="004E26CE" w:rsidRDefault="002C6245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Median bi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15C509" w14:textId="77777777" w:rsidR="002C6245" w:rsidRPr="004E26CE" w:rsidRDefault="002C624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-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349D39" w14:textId="77777777" w:rsidR="002C6245" w:rsidRPr="004E26CE" w:rsidRDefault="002C624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-6</w:t>
            </w:r>
          </w:p>
        </w:tc>
      </w:tr>
      <w:tr w:rsidR="002C6245" w:rsidRPr="00E67E45" w14:paraId="03F06E7D" w14:textId="77777777" w:rsidTr="00EE6EC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2E859A" w14:textId="77777777" w:rsidR="002C6245" w:rsidRPr="004E26CE" w:rsidRDefault="002C6245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 xml:space="preserve">IQ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C856E9" w14:textId="77777777" w:rsidR="002C6245" w:rsidRPr="004E26CE" w:rsidRDefault="002C624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-19 to 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BB0D0C" w14:textId="77777777" w:rsidR="002C6245" w:rsidRPr="004E26CE" w:rsidRDefault="002C624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-12 to 0</w:t>
            </w:r>
          </w:p>
        </w:tc>
      </w:tr>
      <w:tr w:rsidR="002C6245" w:rsidRPr="00E67E45" w14:paraId="1DEB2B9D" w14:textId="77777777" w:rsidTr="00EE6ECA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B5ED1" w14:textId="77777777" w:rsidR="002C6245" w:rsidRPr="004E26CE" w:rsidRDefault="002C6245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 xml:space="preserve">Rang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1549D" w14:textId="77777777" w:rsidR="002C6245" w:rsidRPr="004E26CE" w:rsidRDefault="002C624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-48 to 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7D8F6" w14:textId="77777777" w:rsidR="002C6245" w:rsidRPr="004E26CE" w:rsidRDefault="002C624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-34 to 20</w:t>
            </w:r>
          </w:p>
        </w:tc>
      </w:tr>
      <w:tr w:rsidR="002C6245" w:rsidRPr="002C6245" w14:paraId="6F0685E6" w14:textId="77777777" w:rsidTr="00EE6ECA">
        <w:tc>
          <w:tcPr>
            <w:tcW w:w="5954" w:type="dxa"/>
            <w:gridSpan w:val="3"/>
            <w:tcBorders>
              <w:left w:val="nil"/>
              <w:bottom w:val="nil"/>
              <w:right w:val="nil"/>
            </w:tcBorders>
          </w:tcPr>
          <w:p w14:paraId="61F4DC22" w14:textId="77777777" w:rsidR="002C6245" w:rsidRPr="004E26CE" w:rsidRDefault="002C6245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 xml:space="preserve">Bias calculated as </w:t>
            </w:r>
            <w:r>
              <w:rPr>
                <w:rFonts w:ascii="Arial" w:hAnsi="Arial" w:cs="Arial"/>
                <w:lang w:val="en-US"/>
              </w:rPr>
              <w:t xml:space="preserve">eGFR </w:t>
            </w:r>
            <w:r w:rsidRPr="004E26CE">
              <w:rPr>
                <w:rFonts w:ascii="Arial" w:hAnsi="Arial" w:cs="Arial"/>
                <w:lang w:val="en-US"/>
              </w:rPr>
              <w:t xml:space="preserve">– </w:t>
            </w:r>
            <w:proofErr w:type="spellStart"/>
            <w:r w:rsidRPr="004E26CE">
              <w:rPr>
                <w:rFonts w:ascii="Arial" w:hAnsi="Arial" w:cs="Arial"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vertAlign w:val="subscript"/>
                <w:lang w:val="en-US"/>
              </w:rPr>
              <w:t>/BSA</w:t>
            </w:r>
          </w:p>
          <w:p w14:paraId="09ADE3BD" w14:textId="77777777" w:rsidR="002C6245" w:rsidRPr="004E26CE" w:rsidRDefault="002C6245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 xml:space="preserve">Abbreviations: eGFR: estimated glomerular filtration rate; </w:t>
            </w:r>
            <w:proofErr w:type="spellStart"/>
            <w:r w:rsidRPr="004E26CE">
              <w:rPr>
                <w:rFonts w:ascii="Arial" w:hAnsi="Arial" w:cs="Arial"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vertAlign w:val="subscript"/>
                <w:lang w:val="en-US"/>
              </w:rPr>
              <w:t>/BSA</w:t>
            </w:r>
            <w:r w:rsidRPr="004E26CE">
              <w:rPr>
                <w:rFonts w:ascii="Arial" w:hAnsi="Arial" w:cs="Arial"/>
                <w:lang w:val="en-US"/>
              </w:rPr>
              <w:t xml:space="preserve">: measured glomerular filtration rate corrected for BSA; BSA: body surface area; IQR: interquartile range. </w:t>
            </w:r>
          </w:p>
        </w:tc>
      </w:tr>
    </w:tbl>
    <w:p w14:paraId="684BCA41" w14:textId="77777777" w:rsidR="002C6245" w:rsidRPr="004E26CE" w:rsidRDefault="002C6245" w:rsidP="002C6245">
      <w:pPr>
        <w:rPr>
          <w:rFonts w:ascii="Arial" w:hAnsi="Arial" w:cs="Arial"/>
          <w:sz w:val="22"/>
          <w:szCs w:val="22"/>
          <w:lang w:val="en-US"/>
        </w:rPr>
      </w:pPr>
    </w:p>
    <w:p w14:paraId="3E9B09A3" w14:textId="77777777" w:rsidR="002C6245" w:rsidRPr="004E26CE" w:rsidRDefault="002C6245" w:rsidP="002C6245">
      <w:pPr>
        <w:rPr>
          <w:rFonts w:ascii="Arial" w:hAnsi="Arial" w:cs="Arial"/>
          <w:sz w:val="22"/>
          <w:szCs w:val="22"/>
          <w:lang w:val="en-US"/>
        </w:rPr>
      </w:pPr>
    </w:p>
    <w:p w14:paraId="23FF1272" w14:textId="77777777" w:rsidR="00F52D37" w:rsidRPr="002C6245" w:rsidRDefault="002C6245">
      <w:pPr>
        <w:rPr>
          <w:lang w:val="en-US"/>
        </w:rPr>
      </w:pPr>
    </w:p>
    <w:sectPr w:rsidR="00F52D37" w:rsidRPr="002C6245" w:rsidSect="00E36513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975176061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7B43A3A" w14:textId="77777777" w:rsidR="00D01CE7" w:rsidRDefault="002C6245" w:rsidP="007B0B4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482A7C2A" w14:textId="77777777" w:rsidR="00D01CE7" w:rsidRDefault="002C6245" w:rsidP="00796118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37638718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5C60298" w14:textId="77777777" w:rsidR="00D01CE7" w:rsidRDefault="002C6245" w:rsidP="007B0B4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t>S</w:t>
        </w: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4</w:t>
        </w:r>
        <w:r>
          <w:rPr>
            <w:rStyle w:val="Paginanummer"/>
          </w:rPr>
          <w:fldChar w:fldCharType="end"/>
        </w:r>
      </w:p>
    </w:sdtContent>
  </w:sdt>
  <w:p w14:paraId="285E6B8B" w14:textId="77777777" w:rsidR="00D01CE7" w:rsidRDefault="002C6245" w:rsidP="00796118">
    <w:pPr>
      <w:pStyle w:val="Voetteks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245"/>
    <w:rsid w:val="001B14B7"/>
    <w:rsid w:val="002C6245"/>
    <w:rsid w:val="00E3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5C7A37"/>
  <w14:defaultImageDpi w14:val="32767"/>
  <w15:chartTrackingRefBased/>
  <w15:docId w15:val="{C6364173-C806-C245-9865-40A1A3614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2C624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C624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2C624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C6245"/>
  </w:style>
  <w:style w:type="character" w:styleId="Paginanummer">
    <w:name w:val="page number"/>
    <w:basedOn w:val="Standaardalinea-lettertype"/>
    <w:uiPriority w:val="99"/>
    <w:semiHidden/>
    <w:unhideWhenUsed/>
    <w:rsid w:val="002C6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1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 der Weijden</dc:creator>
  <cp:keywords/>
  <dc:description/>
  <cp:lastModifiedBy>Jessica van der Weijden</cp:lastModifiedBy>
  <cp:revision>1</cp:revision>
  <dcterms:created xsi:type="dcterms:W3CDTF">2022-06-24T13:18:00Z</dcterms:created>
  <dcterms:modified xsi:type="dcterms:W3CDTF">2022-06-24T13:20:00Z</dcterms:modified>
</cp:coreProperties>
</file>